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: Summary of datasets used for comparison of commonly altered genes</w:t>
      </w:r>
    </w:p>
    <w:tbl>
      <w:tblPr>
        <w:tblW w:w="97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1660"/>
        <w:gridCol w:w="4060"/>
        <w:gridCol w:w="2060"/>
      </w:tblGrid>
      <w:tr>
        <w:trPr>
          <w:trHeight w:val="30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ublication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latform</w:t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amples Info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# of genes reported </w:t>
            </w:r>
          </w:p>
        </w:tc>
      </w:tr>
      <w:tr>
        <w:trPr>
          <w:trHeight w:val="90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averty, P. M., L. S. Hon, et al. (2009)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fymetrix 500K SNP array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 (36 serous, 9 mullerian mixed, 4 unspecified, 3 clear cell, 2 endometrioid, 2 mucinous, 1 granulosa cell tumor)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5</w:t>
            </w:r>
          </w:p>
        </w:tc>
      </w:tr>
      <w:tr>
        <w:trPr>
          <w:trHeight w:val="60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rringe, K. L., S. Jacobs, et al. (2007)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fymetrix 500K SNP array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 (11 serous,9 mucinous and 11 endometrioid)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</w:t>
            </w:r>
          </w:p>
        </w:tc>
      </w:tr>
      <w:tr>
        <w:trPr>
          <w:trHeight w:val="90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rringe, K. L., M. Ramakrishna, et al. (2009)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ffymetrix 500K &amp; SNP6.0</w:t>
            </w:r>
          </w:p>
        </w:tc>
        <w:tc>
          <w:tcPr>
            <w:tcW w:w="4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5 (63 serous, 18 mucinous, 28 endometrioid, 11 clear cell, and 5 other)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6T09:37:00Z</dcterms:created>
  <dc:creator>Chen Gengbo</dc:creator>
  <dc:description/>
  <cp:keywords/>
  <dc:language>en-US</dc:language>
  <cp:lastModifiedBy>Liang Goh</cp:lastModifiedBy>
  <dcterms:modified xsi:type="dcterms:W3CDTF">2012-08-30T04:14:00Z</dcterms:modified>
  <cp:revision>3</cp:revision>
  <dc:subject/>
  <dc:title/>
</cp:coreProperties>
</file>